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4"/>
        <w:tblW w:w="6646" w:type="dxa"/>
        <w:jc w:val="center"/>
        <w:tblLook w:val="04A0" w:firstRow="1" w:lastRow="0" w:firstColumn="1" w:lastColumn="0" w:noHBand="0" w:noVBand="1"/>
      </w:tblPr>
      <w:tblGrid>
        <w:gridCol w:w="4154"/>
        <w:gridCol w:w="2492"/>
      </w:tblGrid>
      <w:tr w:rsidR="001018D9" w:rsidRPr="00A20497" w14:paraId="1783AC95" w14:textId="77777777" w:rsidTr="00101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tcBorders>
              <w:bottom w:val="single" w:sz="4" w:space="0" w:color="auto"/>
            </w:tcBorders>
            <w:noWrap/>
          </w:tcPr>
          <w:p w14:paraId="2F390B26" w14:textId="3A212276" w:rsidR="001018D9" w:rsidRPr="00A20497" w:rsidRDefault="001018D9" w:rsidP="002665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A2049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le 1</w:t>
            </w: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.</w:t>
            </w:r>
            <w:r w:rsidRPr="00A20497">
              <w:rPr>
                <w:b w:val="0"/>
                <w:sz w:val="24"/>
                <w:szCs w:val="24"/>
              </w:rPr>
              <w:t xml:space="preserve"> </w:t>
            </w: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atients Characteristics.</w:t>
            </w:r>
            <w:bookmarkEnd w:id="0"/>
          </w:p>
        </w:tc>
        <w:tc>
          <w:tcPr>
            <w:tcW w:w="2492" w:type="dxa"/>
            <w:tcBorders>
              <w:bottom w:val="single" w:sz="4" w:space="0" w:color="auto"/>
            </w:tcBorders>
            <w:noWrap/>
          </w:tcPr>
          <w:p w14:paraId="3A6D8B3E" w14:textId="77777777" w:rsidR="001018D9" w:rsidRPr="00A20497" w:rsidRDefault="001018D9" w:rsidP="0026653E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tr w:rsidR="001018D9" w:rsidRPr="00A20497" w14:paraId="3AB19D5C" w14:textId="77777777" w:rsidTr="00101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80888D" w14:textId="77777777" w:rsidR="001018D9" w:rsidRPr="00A20497" w:rsidRDefault="001018D9" w:rsidP="0026653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035A72" w14:textId="77777777" w:rsidR="001018D9" w:rsidRPr="00A20497" w:rsidRDefault="001018D9" w:rsidP="0026653E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 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446F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018D9" w:rsidRPr="00A20497" w14:paraId="0AB2DF54" w14:textId="77777777" w:rsidTr="001018D9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tcBorders>
              <w:top w:val="single" w:sz="4" w:space="0" w:color="auto"/>
            </w:tcBorders>
            <w:noWrap/>
            <w:hideMark/>
          </w:tcPr>
          <w:p w14:paraId="4AEE9302" w14:textId="77777777" w:rsidR="001018D9" w:rsidRPr="00A20497" w:rsidRDefault="001018D9" w:rsidP="0026653E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ender, male, n (%)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noWrap/>
            <w:hideMark/>
          </w:tcPr>
          <w:p w14:paraId="3D8AA398" w14:textId="77777777" w:rsidR="001018D9" w:rsidRPr="00A20497" w:rsidRDefault="00E434CF" w:rsidP="0026653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46F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3.3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018D9" w:rsidRPr="00A20497" w14:paraId="4CBE8F90" w14:textId="77777777" w:rsidTr="00101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shd w:val="clear" w:color="auto" w:fill="auto"/>
            <w:noWrap/>
            <w:hideMark/>
          </w:tcPr>
          <w:p w14:paraId="0B2E5C94" w14:textId="77777777" w:rsidR="001018D9" w:rsidRPr="00A20497" w:rsidRDefault="001018D9" w:rsidP="0026653E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492" w:type="dxa"/>
            <w:shd w:val="clear" w:color="auto" w:fill="auto"/>
            <w:noWrap/>
            <w:hideMark/>
          </w:tcPr>
          <w:p w14:paraId="0CA2630D" w14:textId="77777777" w:rsidR="001018D9" w:rsidRPr="00A20497" w:rsidRDefault="001018D9" w:rsidP="0026653E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7</w:t>
            </w:r>
            <w:r w:rsidRPr="00A2049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E434C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018D9" w:rsidRPr="00A20497" w14:paraId="5D7E20B1" w14:textId="77777777" w:rsidTr="001018D9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noWrap/>
          </w:tcPr>
          <w:p w14:paraId="459656BD" w14:textId="77777777" w:rsidR="001018D9" w:rsidRPr="00A20497" w:rsidRDefault="001018D9" w:rsidP="0026653E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492" w:type="dxa"/>
            <w:noWrap/>
            <w:hideMark/>
          </w:tcPr>
          <w:p w14:paraId="338A58D1" w14:textId="77777777" w:rsidR="001018D9" w:rsidRPr="00A20497" w:rsidRDefault="001018D9" w:rsidP="0026653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  <w:r w:rsidRPr="00A2049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A2049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</w:p>
        </w:tc>
      </w:tr>
      <w:tr w:rsidR="001018D9" w:rsidRPr="00A20497" w14:paraId="58E8361D" w14:textId="77777777" w:rsidTr="00101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shd w:val="clear" w:color="auto" w:fill="auto"/>
            <w:noWrap/>
          </w:tcPr>
          <w:p w14:paraId="4AB90D2D" w14:textId="77777777" w:rsidR="001018D9" w:rsidRPr="00A20497" w:rsidRDefault="001018D9" w:rsidP="0026653E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Duration disease (years), median (IQR)</w:t>
            </w:r>
          </w:p>
        </w:tc>
        <w:tc>
          <w:tcPr>
            <w:tcW w:w="2492" w:type="dxa"/>
            <w:shd w:val="clear" w:color="auto" w:fill="auto"/>
            <w:noWrap/>
          </w:tcPr>
          <w:p w14:paraId="383B6040" w14:textId="77777777" w:rsidR="001018D9" w:rsidRPr="00A20497" w:rsidRDefault="001018D9" w:rsidP="0026653E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018D9" w:rsidRPr="00A20497" w14:paraId="58B5000D" w14:textId="77777777" w:rsidTr="001018D9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noWrap/>
          </w:tcPr>
          <w:p w14:paraId="5F70DF95" w14:textId="77777777" w:rsidR="001018D9" w:rsidRPr="00A20497" w:rsidRDefault="001018D9" w:rsidP="0026653E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492" w:type="dxa"/>
            <w:noWrap/>
          </w:tcPr>
          <w:p w14:paraId="083E4A4C" w14:textId="77777777" w:rsidR="001018D9" w:rsidRPr="00A20497" w:rsidRDefault="00C001B0" w:rsidP="0026653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1018D9" w:rsidRPr="00A2049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446F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018D9" w:rsidRPr="00A20497" w14:paraId="7C2A6BE2" w14:textId="77777777" w:rsidTr="00101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shd w:val="clear" w:color="auto" w:fill="auto"/>
            <w:noWrap/>
            <w:hideMark/>
          </w:tcPr>
          <w:p w14:paraId="32CFE6A3" w14:textId="77777777" w:rsidR="001018D9" w:rsidRPr="00A20497" w:rsidRDefault="001018D9" w:rsidP="0026653E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Disease location, L3 (ileocolonic)</w:t>
            </w:r>
          </w:p>
        </w:tc>
        <w:tc>
          <w:tcPr>
            <w:tcW w:w="2492" w:type="dxa"/>
            <w:shd w:val="clear" w:color="auto" w:fill="auto"/>
            <w:noWrap/>
            <w:hideMark/>
          </w:tcPr>
          <w:p w14:paraId="6CCFD4FA" w14:textId="77777777" w:rsidR="001018D9" w:rsidRPr="00A20497" w:rsidRDefault="00363230" w:rsidP="0026653E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00)</w:t>
            </w:r>
          </w:p>
        </w:tc>
      </w:tr>
      <w:tr w:rsidR="001018D9" w:rsidRPr="00A20497" w14:paraId="75225385" w14:textId="77777777" w:rsidTr="001018D9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noWrap/>
            <w:hideMark/>
          </w:tcPr>
          <w:p w14:paraId="0279C10E" w14:textId="77777777" w:rsidR="001018D9" w:rsidRPr="00A20497" w:rsidRDefault="001018D9" w:rsidP="0026653E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Disease behavior, B</w:t>
            </w:r>
            <w:r w:rsidR="00446FAB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>3</w:t>
            </w:r>
            <w:r w:rsidRPr="00A20497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spellStart"/>
            <w:r w:rsidRPr="00A20497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stricturing</w:t>
            </w:r>
            <w:proofErr w:type="spellEnd"/>
            <w:r w:rsidRPr="00A20497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92" w:type="dxa"/>
            <w:noWrap/>
            <w:hideMark/>
          </w:tcPr>
          <w:p w14:paraId="13EFE49F" w14:textId="77777777" w:rsidR="001018D9" w:rsidRPr="00A20497" w:rsidRDefault="00363230" w:rsidP="0026653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  <w:r w:rsidR="001018D9" w:rsidRPr="00A2049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)</w:t>
            </w:r>
          </w:p>
        </w:tc>
      </w:tr>
      <w:tr w:rsidR="001018D9" w:rsidRPr="00A20497" w14:paraId="712A2314" w14:textId="77777777" w:rsidTr="00101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shd w:val="clear" w:color="auto" w:fill="auto"/>
            <w:noWrap/>
          </w:tcPr>
          <w:p w14:paraId="40EB0928" w14:textId="77777777" w:rsidR="001018D9" w:rsidRPr="00A20497" w:rsidRDefault="001018D9" w:rsidP="0026653E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Perianal disease history</w:t>
            </w: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92" w:type="dxa"/>
            <w:shd w:val="clear" w:color="auto" w:fill="auto"/>
            <w:noWrap/>
          </w:tcPr>
          <w:p w14:paraId="13CB167B" w14:textId="77777777" w:rsidR="001018D9" w:rsidRPr="00A20497" w:rsidRDefault="00E434CF" w:rsidP="0026653E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1018D9" w:rsidRPr="00A2049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C001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  <w:r w:rsidR="0036323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C001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018D9" w:rsidRPr="00A20497" w14:paraId="638DFC41" w14:textId="77777777" w:rsidTr="001018D9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noWrap/>
          </w:tcPr>
          <w:p w14:paraId="7890B185" w14:textId="77777777" w:rsidR="001018D9" w:rsidRPr="00A20497" w:rsidRDefault="001018D9" w:rsidP="0026653E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Preoperative medications</w:t>
            </w: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92" w:type="dxa"/>
            <w:noWrap/>
          </w:tcPr>
          <w:p w14:paraId="61F733E0" w14:textId="77777777" w:rsidR="001018D9" w:rsidRPr="00A20497" w:rsidRDefault="001018D9" w:rsidP="0026653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018D9" w:rsidRPr="00A20497" w14:paraId="1E74E9D9" w14:textId="77777777" w:rsidTr="00101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shd w:val="clear" w:color="auto" w:fill="auto"/>
            <w:noWrap/>
          </w:tcPr>
          <w:p w14:paraId="59132852" w14:textId="77777777" w:rsidR="001018D9" w:rsidRPr="00A20497" w:rsidRDefault="001018D9" w:rsidP="0026653E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5-ASA</w:t>
            </w:r>
          </w:p>
        </w:tc>
        <w:tc>
          <w:tcPr>
            <w:tcW w:w="2492" w:type="dxa"/>
            <w:shd w:val="clear" w:color="auto" w:fill="auto"/>
            <w:noWrap/>
          </w:tcPr>
          <w:p w14:paraId="4EFEC268" w14:textId="77777777" w:rsidR="001018D9" w:rsidRPr="00A20497" w:rsidRDefault="00E434CF" w:rsidP="0026653E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46F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0.0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018D9" w:rsidRPr="00A20497" w14:paraId="50EBF450" w14:textId="77777777" w:rsidTr="001018D9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noWrap/>
          </w:tcPr>
          <w:p w14:paraId="063BEA0D" w14:textId="77777777" w:rsidR="001018D9" w:rsidRPr="00A20497" w:rsidRDefault="001018D9" w:rsidP="0026653E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Immunosuppressor</w:t>
            </w:r>
          </w:p>
        </w:tc>
        <w:tc>
          <w:tcPr>
            <w:tcW w:w="2492" w:type="dxa"/>
            <w:noWrap/>
          </w:tcPr>
          <w:p w14:paraId="438E9B63" w14:textId="77777777" w:rsidR="001018D9" w:rsidRPr="00A20497" w:rsidRDefault="00E434CF" w:rsidP="0026653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46F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6.6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018D9" w:rsidRPr="00A20497" w14:paraId="27E8493D" w14:textId="77777777" w:rsidTr="00101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shd w:val="clear" w:color="auto" w:fill="auto"/>
            <w:noWrap/>
          </w:tcPr>
          <w:p w14:paraId="0708889E" w14:textId="77777777" w:rsidR="001018D9" w:rsidRPr="00A20497" w:rsidRDefault="001018D9" w:rsidP="0026653E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 Anti-TNF</w:t>
            </w:r>
          </w:p>
        </w:tc>
        <w:tc>
          <w:tcPr>
            <w:tcW w:w="2492" w:type="dxa"/>
            <w:shd w:val="clear" w:color="auto" w:fill="auto"/>
            <w:noWrap/>
          </w:tcPr>
          <w:p w14:paraId="6D6DC9EC" w14:textId="77777777" w:rsidR="001018D9" w:rsidRPr="00A20497" w:rsidRDefault="00E434CF" w:rsidP="0026653E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46F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.0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018D9" w:rsidRPr="00A20497" w14:paraId="0B9334BE" w14:textId="77777777" w:rsidTr="001018D9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noWrap/>
          </w:tcPr>
          <w:p w14:paraId="154E6F39" w14:textId="77777777" w:rsidR="001018D9" w:rsidRPr="00A20497" w:rsidRDefault="001018D9" w:rsidP="0026653E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teroids</w:t>
            </w:r>
          </w:p>
        </w:tc>
        <w:tc>
          <w:tcPr>
            <w:tcW w:w="2492" w:type="dxa"/>
            <w:noWrap/>
          </w:tcPr>
          <w:p w14:paraId="7D0D8ACF" w14:textId="77777777" w:rsidR="001018D9" w:rsidRPr="00A20497" w:rsidRDefault="00C001B0" w:rsidP="0026653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A2049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446F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46F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018D9" w:rsidRPr="00A20497" w14:paraId="0E10A699" w14:textId="77777777" w:rsidTr="00101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shd w:val="clear" w:color="auto" w:fill="auto"/>
            <w:noWrap/>
            <w:hideMark/>
          </w:tcPr>
          <w:p w14:paraId="295B1525" w14:textId="77777777" w:rsidR="001018D9" w:rsidRPr="00A20497" w:rsidRDefault="001018D9" w:rsidP="0026653E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reoperative parameters</w:t>
            </w:r>
          </w:p>
        </w:tc>
        <w:tc>
          <w:tcPr>
            <w:tcW w:w="2492" w:type="dxa"/>
            <w:shd w:val="clear" w:color="auto" w:fill="auto"/>
            <w:noWrap/>
            <w:hideMark/>
          </w:tcPr>
          <w:p w14:paraId="26470828" w14:textId="77777777" w:rsidR="001018D9" w:rsidRPr="00A20497" w:rsidRDefault="001018D9" w:rsidP="0026653E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018D9" w:rsidRPr="00A20497" w14:paraId="468C6FB4" w14:textId="77777777" w:rsidTr="001018D9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noWrap/>
            <w:hideMark/>
          </w:tcPr>
          <w:p w14:paraId="2FD3FAAC" w14:textId="77777777" w:rsidR="001018D9" w:rsidRPr="00A20497" w:rsidRDefault="001018D9" w:rsidP="0026653E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 CRP, median (IQR)</w:t>
            </w:r>
          </w:p>
        </w:tc>
        <w:tc>
          <w:tcPr>
            <w:tcW w:w="2492" w:type="dxa"/>
            <w:noWrap/>
            <w:hideMark/>
          </w:tcPr>
          <w:p w14:paraId="72447013" w14:textId="77777777" w:rsidR="001018D9" w:rsidRPr="00A20497" w:rsidRDefault="00E434CF" w:rsidP="0026653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6</w:t>
            </w:r>
            <w:r w:rsidR="00C001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C001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.2</w:t>
            </w:r>
            <w:r w:rsidR="001018D9"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018D9" w:rsidRPr="00A20497" w14:paraId="693BCC63" w14:textId="77777777" w:rsidTr="00101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A62E53" w14:textId="77777777" w:rsidR="001018D9" w:rsidRPr="00A20497" w:rsidRDefault="001018D9" w:rsidP="0026653E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 ALB, median (IQR)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4BE923" w14:textId="77777777" w:rsidR="001018D9" w:rsidRPr="00A20497" w:rsidRDefault="001018D9" w:rsidP="0026653E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</w:t>
            </w:r>
            <w:r w:rsidR="00E434C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3</w:t>
            </w:r>
            <w:r w:rsidR="00C001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001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  <w:r w:rsidR="00C001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001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A204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14:paraId="361CE8A7" w14:textId="77777777" w:rsidR="00F82B79" w:rsidRPr="009804AB" w:rsidRDefault="001018D9" w:rsidP="0026653E">
      <w:pPr>
        <w:spacing w:line="480" w:lineRule="auto"/>
      </w:pPr>
      <w:r w:rsidRPr="00A204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B: albumin (g/L); anti-TNF: anti-tumor necrosis factor; BMI: body mass index; CRP: C-reactive protein (mg/L); IQR: interquartile range; 5-ASA: 5-aminosalicylic acid.</w:t>
      </w:r>
    </w:p>
    <w:sectPr w:rsidR="00F82B79" w:rsidRPr="009804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D8C7B6" w14:textId="77777777" w:rsidR="002F34CF" w:rsidRDefault="002F34CF" w:rsidP="00CC5496">
      <w:r>
        <w:separator/>
      </w:r>
    </w:p>
  </w:endnote>
  <w:endnote w:type="continuationSeparator" w:id="0">
    <w:p w14:paraId="13984089" w14:textId="77777777" w:rsidR="002F34CF" w:rsidRDefault="002F34CF" w:rsidP="00CC5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B6371D" w14:textId="77777777" w:rsidR="002F34CF" w:rsidRDefault="002F34CF" w:rsidP="00CC5496">
      <w:r>
        <w:separator/>
      </w:r>
    </w:p>
  </w:footnote>
  <w:footnote w:type="continuationSeparator" w:id="0">
    <w:p w14:paraId="13875AAF" w14:textId="77777777" w:rsidR="002F34CF" w:rsidRDefault="002F34CF" w:rsidP="00CC5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7427"/>
    <w:rsid w:val="00024A59"/>
    <w:rsid w:val="00075D15"/>
    <w:rsid w:val="00097516"/>
    <w:rsid w:val="000B49CF"/>
    <w:rsid w:val="000D519E"/>
    <w:rsid w:val="001018D9"/>
    <w:rsid w:val="0013026A"/>
    <w:rsid w:val="0014563D"/>
    <w:rsid w:val="001B1421"/>
    <w:rsid w:val="00214070"/>
    <w:rsid w:val="0026653E"/>
    <w:rsid w:val="002B0706"/>
    <w:rsid w:val="002B14F4"/>
    <w:rsid w:val="002C3A8F"/>
    <w:rsid w:val="002F34CF"/>
    <w:rsid w:val="002F4B69"/>
    <w:rsid w:val="002F4DDB"/>
    <w:rsid w:val="0033409D"/>
    <w:rsid w:val="00347523"/>
    <w:rsid w:val="00351C28"/>
    <w:rsid w:val="00363230"/>
    <w:rsid w:val="0037663C"/>
    <w:rsid w:val="003A2CF6"/>
    <w:rsid w:val="003A5867"/>
    <w:rsid w:val="003D71CA"/>
    <w:rsid w:val="003F7782"/>
    <w:rsid w:val="00446FAB"/>
    <w:rsid w:val="004B62B6"/>
    <w:rsid w:val="004D1E31"/>
    <w:rsid w:val="004F7F73"/>
    <w:rsid w:val="00521E9E"/>
    <w:rsid w:val="00591BEF"/>
    <w:rsid w:val="00601A1F"/>
    <w:rsid w:val="006127B4"/>
    <w:rsid w:val="00667C20"/>
    <w:rsid w:val="006817F9"/>
    <w:rsid w:val="00682D89"/>
    <w:rsid w:val="00713ED4"/>
    <w:rsid w:val="00723146"/>
    <w:rsid w:val="00741864"/>
    <w:rsid w:val="00787F91"/>
    <w:rsid w:val="00806C48"/>
    <w:rsid w:val="008252D7"/>
    <w:rsid w:val="0083194B"/>
    <w:rsid w:val="00831F18"/>
    <w:rsid w:val="00841B40"/>
    <w:rsid w:val="00851BB0"/>
    <w:rsid w:val="0086113B"/>
    <w:rsid w:val="009539EC"/>
    <w:rsid w:val="00972B5E"/>
    <w:rsid w:val="009804AB"/>
    <w:rsid w:val="009E4A28"/>
    <w:rsid w:val="009F2369"/>
    <w:rsid w:val="00A20497"/>
    <w:rsid w:val="00A30FE1"/>
    <w:rsid w:val="00A75274"/>
    <w:rsid w:val="00A77324"/>
    <w:rsid w:val="00B44A22"/>
    <w:rsid w:val="00B63274"/>
    <w:rsid w:val="00C001B0"/>
    <w:rsid w:val="00C451F7"/>
    <w:rsid w:val="00CC5496"/>
    <w:rsid w:val="00D004F0"/>
    <w:rsid w:val="00D4688C"/>
    <w:rsid w:val="00DA24C8"/>
    <w:rsid w:val="00DA7427"/>
    <w:rsid w:val="00E163EE"/>
    <w:rsid w:val="00E42C10"/>
    <w:rsid w:val="00E434CF"/>
    <w:rsid w:val="00E95746"/>
    <w:rsid w:val="00EB7FE1"/>
    <w:rsid w:val="00EE70FC"/>
    <w:rsid w:val="00F80BBA"/>
    <w:rsid w:val="00F82B79"/>
    <w:rsid w:val="00FF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4A38B"/>
  <w15:chartTrackingRefBased/>
  <w15:docId w15:val="{A3235B1F-50EA-4E5E-9209-5BB9F0B12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4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9804A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CC5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4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4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4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wenwei</dc:creator>
  <cp:keywords/>
  <dc:description/>
  <cp:lastModifiedBy>wuenhao0128@outlook.com</cp:lastModifiedBy>
  <cp:revision>7</cp:revision>
  <dcterms:created xsi:type="dcterms:W3CDTF">2025-03-31T12:45:00Z</dcterms:created>
  <dcterms:modified xsi:type="dcterms:W3CDTF">2026-02-19T15:08:00Z</dcterms:modified>
</cp:coreProperties>
</file>